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9BDC53" w14:textId="13C85498" w:rsidR="0098293F" w:rsidRDefault="79878950" w:rsidP="00CA20EF">
      <w:pPr>
        <w:spacing w:after="0" w:line="240" w:lineRule="auto"/>
      </w:pPr>
      <w:r w:rsidRPr="2E6D73F3">
        <w:rPr>
          <w:rFonts w:ascii="Arial" w:eastAsia="Arial" w:hAnsi="Arial" w:cs="Arial"/>
          <w:b/>
          <w:bCs/>
          <w:color w:val="000000" w:themeColor="text1"/>
        </w:rPr>
        <w:t xml:space="preserve">Exploring Postpartum Experiences and Interest in </w:t>
      </w:r>
      <w:r w:rsidR="00CA20EF">
        <w:rPr>
          <w:rFonts w:ascii="Arial" w:eastAsia="Arial" w:hAnsi="Arial" w:cs="Arial"/>
          <w:b/>
          <w:bCs/>
          <w:color w:val="000000" w:themeColor="text1"/>
        </w:rPr>
        <w:t xml:space="preserve">a </w:t>
      </w:r>
      <w:r w:rsidRPr="2E6D73F3">
        <w:rPr>
          <w:rFonts w:ascii="Arial" w:eastAsia="Arial" w:hAnsi="Arial" w:cs="Arial"/>
          <w:b/>
          <w:bCs/>
          <w:color w:val="000000" w:themeColor="text1"/>
        </w:rPr>
        <w:t>Postpartum Navigator Program for Refugee Communities: Interview Guide</w:t>
      </w:r>
    </w:p>
    <w:p w14:paraId="6E011295" w14:textId="7363EFD1" w:rsidR="0098293F" w:rsidRDefault="0098293F" w:rsidP="00CA20EF">
      <w:pPr>
        <w:spacing w:after="0" w:line="240" w:lineRule="auto"/>
      </w:pPr>
    </w:p>
    <w:p w14:paraId="443F2383" w14:textId="2A0DC413" w:rsidR="0098293F" w:rsidRDefault="79878950" w:rsidP="00CA20EF">
      <w:pPr>
        <w:spacing w:after="0" w:line="240" w:lineRule="auto"/>
      </w:pPr>
      <w:r w:rsidRPr="2E6D73F3">
        <w:rPr>
          <w:rFonts w:ascii="Arial" w:eastAsia="Arial" w:hAnsi="Arial" w:cs="Arial"/>
          <w:b/>
          <w:bCs/>
          <w:color w:val="000000" w:themeColor="text1"/>
        </w:rPr>
        <w:t xml:space="preserve">The following questions will be asked verbally in the participants preferred language. </w:t>
      </w:r>
    </w:p>
    <w:p w14:paraId="1C13404F" w14:textId="5D99FCC4" w:rsidR="0098293F" w:rsidRDefault="0098293F" w:rsidP="00CA20EF">
      <w:pPr>
        <w:spacing w:after="0" w:line="240" w:lineRule="auto"/>
      </w:pPr>
    </w:p>
    <w:p w14:paraId="7CF5FE5C" w14:textId="32D880D8" w:rsidR="0098293F" w:rsidRDefault="79878950" w:rsidP="00CA20EF">
      <w:pPr>
        <w:spacing w:after="120" w:line="240" w:lineRule="auto"/>
      </w:pPr>
      <w:r w:rsidRPr="2E6D73F3">
        <w:rPr>
          <w:rFonts w:ascii="Arial" w:eastAsia="Arial" w:hAnsi="Arial" w:cs="Arial"/>
          <w:b/>
          <w:bCs/>
          <w:color w:val="000000" w:themeColor="text1"/>
        </w:rPr>
        <w:t>Demographic Information:</w:t>
      </w:r>
    </w:p>
    <w:p w14:paraId="6FB4407A" w14:textId="19BAA9B6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>What is your age?</w:t>
      </w:r>
    </w:p>
    <w:p w14:paraId="12856445" w14:textId="77777777" w:rsidR="00CA20EF" w:rsidRDefault="00CA20EF" w:rsidP="00CA20EF">
      <w:pPr>
        <w:pStyle w:val="ListParagraph"/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7F60A7C1" w14:textId="5475FEB4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 xml:space="preserve">What is your country of origin? </w:t>
      </w:r>
    </w:p>
    <w:p w14:paraId="7F0A71FC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0479BD32" w14:textId="1F44B755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 xml:space="preserve">What is the primary language you speak at home? </w:t>
      </w:r>
    </w:p>
    <w:p w14:paraId="34099938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7E6F8673" w14:textId="446B19D3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 xml:space="preserve">Do you typically use an interpreter when at a </w:t>
      </w:r>
      <w:r w:rsidR="00CA20EF" w:rsidRPr="2E6D73F3">
        <w:rPr>
          <w:rFonts w:ascii="Arial" w:eastAsia="Arial" w:hAnsi="Arial" w:cs="Arial"/>
          <w:color w:val="000000" w:themeColor="text1"/>
        </w:rPr>
        <w:t>doctor’s</w:t>
      </w:r>
      <w:r w:rsidRPr="2E6D73F3">
        <w:rPr>
          <w:rFonts w:ascii="Arial" w:eastAsia="Arial" w:hAnsi="Arial" w:cs="Arial"/>
          <w:color w:val="000000" w:themeColor="text1"/>
        </w:rPr>
        <w:t xml:space="preserve"> appointment? </w:t>
      </w:r>
    </w:p>
    <w:p w14:paraId="49E18FF6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128AAE0B" w14:textId="5670C4FF" w:rsidR="0098293F" w:rsidRDefault="00CA20EF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t>What is your h</w:t>
      </w:r>
      <w:r w:rsidR="79878950" w:rsidRPr="2E6D73F3">
        <w:rPr>
          <w:rFonts w:ascii="Arial" w:eastAsia="Arial" w:hAnsi="Arial" w:cs="Arial"/>
          <w:color w:val="000000" w:themeColor="text1"/>
        </w:rPr>
        <w:t>ighest level of education completed</w:t>
      </w:r>
      <w:r>
        <w:rPr>
          <w:rFonts w:ascii="Arial" w:eastAsia="Arial" w:hAnsi="Arial" w:cs="Arial"/>
          <w:color w:val="000000" w:themeColor="text1"/>
        </w:rPr>
        <w:t>?</w:t>
      </w:r>
      <w:r w:rsidR="79878950" w:rsidRPr="2E6D73F3">
        <w:rPr>
          <w:rFonts w:ascii="Arial" w:eastAsia="Arial" w:hAnsi="Arial" w:cs="Arial"/>
          <w:color w:val="000000" w:themeColor="text1"/>
        </w:rPr>
        <w:t xml:space="preserve"> </w:t>
      </w:r>
    </w:p>
    <w:p w14:paraId="4DF11192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02725E96" w14:textId="09B7B43E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 xml:space="preserve">What is your marital status? </w:t>
      </w:r>
    </w:p>
    <w:p w14:paraId="06E15193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2DCC3A55" w14:textId="52B95C7F" w:rsid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 xml:space="preserve">How many years have you been in the US?  </w:t>
      </w:r>
    </w:p>
    <w:p w14:paraId="243A439F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457C208B" w14:textId="678A6C56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 xml:space="preserve">What type of health insurance do you have? </w:t>
      </w:r>
    </w:p>
    <w:p w14:paraId="079B256A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2F41EF6D" w14:textId="25492728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 xml:space="preserve">When did you give birth most recently? </w:t>
      </w:r>
    </w:p>
    <w:p w14:paraId="0A2909C3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41B017C8" w14:textId="7B03EFE2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 xml:space="preserve">Are you a </w:t>
      </w:r>
      <w:r w:rsidR="00CA20EF" w:rsidRPr="2E6D73F3">
        <w:rPr>
          <w:rFonts w:ascii="Arial" w:eastAsia="Arial" w:hAnsi="Arial" w:cs="Arial"/>
          <w:color w:val="000000" w:themeColor="text1"/>
        </w:rPr>
        <w:t>first-time</w:t>
      </w:r>
      <w:r w:rsidRPr="2E6D73F3">
        <w:rPr>
          <w:rFonts w:ascii="Arial" w:eastAsia="Arial" w:hAnsi="Arial" w:cs="Arial"/>
          <w:color w:val="000000" w:themeColor="text1"/>
        </w:rPr>
        <w:t xml:space="preserve"> mom? </w:t>
      </w:r>
    </w:p>
    <w:p w14:paraId="3524AC33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5D68D212" w14:textId="3924E6AF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 xml:space="preserve">What was the mode of your most recent delivery?  </w:t>
      </w:r>
    </w:p>
    <w:p w14:paraId="57AB8421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377AD6AE" w14:textId="0598BD59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>Where did you give birth most recently? (</w:t>
      </w:r>
      <w:r w:rsidR="00CA20EF">
        <w:rPr>
          <w:rFonts w:ascii="Arial" w:eastAsia="Arial" w:hAnsi="Arial" w:cs="Arial"/>
          <w:color w:val="000000" w:themeColor="text1"/>
        </w:rPr>
        <w:t xml:space="preserve">i.e. </w:t>
      </w:r>
      <w:r w:rsidRPr="2E6D73F3">
        <w:rPr>
          <w:rFonts w:ascii="Arial" w:eastAsia="Arial" w:hAnsi="Arial" w:cs="Arial"/>
          <w:color w:val="000000" w:themeColor="text1"/>
        </w:rPr>
        <w:t>home, hospital, birth center, other)</w:t>
      </w:r>
    </w:p>
    <w:p w14:paraId="453CAE0B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167BBA0F" w14:textId="74EBD882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>Did you</w:t>
      </w:r>
      <w:r w:rsidR="00CA20EF">
        <w:rPr>
          <w:rFonts w:ascii="Arial" w:eastAsia="Arial" w:hAnsi="Arial" w:cs="Arial"/>
          <w:color w:val="000000" w:themeColor="text1"/>
        </w:rPr>
        <w:t xml:space="preserve"> </w:t>
      </w:r>
      <w:r w:rsidRPr="2E6D73F3">
        <w:rPr>
          <w:rFonts w:ascii="Arial" w:eastAsia="Arial" w:hAnsi="Arial" w:cs="Arial"/>
          <w:color w:val="000000" w:themeColor="text1"/>
        </w:rPr>
        <w:t>breastfeed after your most recent delivery</w:t>
      </w:r>
      <w:r w:rsidR="00CA20EF">
        <w:rPr>
          <w:rFonts w:ascii="Arial" w:eastAsia="Arial" w:hAnsi="Arial" w:cs="Arial"/>
          <w:color w:val="000000" w:themeColor="text1"/>
        </w:rPr>
        <w:t>?</w:t>
      </w:r>
    </w:p>
    <w:p w14:paraId="7951743B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2015BCE5" w14:textId="59389FB0" w:rsidR="0098293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2E6D73F3">
        <w:rPr>
          <w:rFonts w:ascii="Arial" w:eastAsia="Arial" w:hAnsi="Arial" w:cs="Arial"/>
          <w:color w:val="000000" w:themeColor="text1"/>
        </w:rPr>
        <w:t>What medical conditions did you experience during pregnancy? (</w:t>
      </w:r>
      <w:r w:rsidR="00CA20EF">
        <w:rPr>
          <w:rFonts w:ascii="Arial" w:eastAsia="Arial" w:hAnsi="Arial" w:cs="Arial"/>
          <w:color w:val="000000" w:themeColor="text1"/>
        </w:rPr>
        <w:t>i.e. di</w:t>
      </w:r>
      <w:r w:rsidRPr="2E6D73F3">
        <w:rPr>
          <w:rFonts w:ascii="Arial" w:eastAsia="Arial" w:hAnsi="Arial" w:cs="Arial"/>
          <w:color w:val="000000" w:themeColor="text1"/>
        </w:rPr>
        <w:t xml:space="preserve">abetes, high blood pressure, other) </w:t>
      </w:r>
    </w:p>
    <w:p w14:paraId="4BACCBBD" w14:textId="79E2A22F" w:rsidR="0098293F" w:rsidRDefault="0098293F" w:rsidP="00CA20EF">
      <w:pPr>
        <w:spacing w:after="0" w:line="240" w:lineRule="auto"/>
      </w:pPr>
    </w:p>
    <w:p w14:paraId="40596120" w14:textId="40797627" w:rsidR="0098293F" w:rsidRDefault="79878950" w:rsidP="00CA20EF">
      <w:pPr>
        <w:spacing w:after="0" w:line="240" w:lineRule="auto"/>
      </w:pPr>
      <w:r w:rsidRPr="2E6D73F3">
        <w:rPr>
          <w:rFonts w:ascii="Arial" w:eastAsia="Arial" w:hAnsi="Arial" w:cs="Arial"/>
          <w:b/>
          <w:bCs/>
          <w:color w:val="000000" w:themeColor="text1"/>
        </w:rPr>
        <w:t xml:space="preserve">Postpartum Experience: </w:t>
      </w:r>
    </w:p>
    <w:p w14:paraId="06B1F7E6" w14:textId="068C2033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What was your understanding of what happened during your birth? (ex. Did you know type of delivery you had and why) </w:t>
      </w:r>
    </w:p>
    <w:p w14:paraId="56526952" w14:textId="77777777" w:rsidR="00CA20EF" w:rsidRPr="00CA20EF" w:rsidRDefault="00CA20EF" w:rsidP="00CA20EF">
      <w:pPr>
        <w:pStyle w:val="ListParagraph"/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75BBCF99" w14:textId="77777777" w:rsidR="00CA20E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What was your understanding of how to care for yourself after delivery? </w:t>
      </w:r>
    </w:p>
    <w:p w14:paraId="418B778C" w14:textId="5A2FC595" w:rsidR="0098293F" w:rsidRPr="00CA20EF" w:rsidRDefault="79878950" w:rsidP="00CA20EF">
      <w:pPr>
        <w:pStyle w:val="ListParagraph"/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 </w:t>
      </w:r>
    </w:p>
    <w:p w14:paraId="47D5C934" w14:textId="7E816E1E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>What could have helped you better understand your delivery and how to care for yourself?</w:t>
      </w:r>
    </w:p>
    <w:p w14:paraId="22EBC316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651C2070" w14:textId="6359C6BC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What resources (mental health support, breastfeeding support, help finding a pediatrician) were you provided with after delivery? </w:t>
      </w:r>
    </w:p>
    <w:p w14:paraId="1CF7F410" w14:textId="09A7EFE5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326D55E2" w14:textId="4F91B4B0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Tell me about your experience with using any of the resources you were provided? </w:t>
      </w:r>
    </w:p>
    <w:p w14:paraId="54EC92D1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4C9F8DB4" w14:textId="205AC053" w:rsidR="00CA20E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lastRenderedPageBreak/>
        <w:t xml:space="preserve">Tell me about the type of social support you had after giving birth? (partner, family, community?) </w:t>
      </w:r>
    </w:p>
    <w:p w14:paraId="5578B08C" w14:textId="77777777" w:rsidR="00CA20EF" w:rsidRPr="007B3B7D" w:rsidRDefault="00CA20EF" w:rsidP="007B3B7D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1750BADC" w14:textId="5490FDB4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After leaving the hospital postpartum what concerns did you have about your health? Where did you turn to for answers or help? </w:t>
      </w:r>
    </w:p>
    <w:p w14:paraId="157C153D" w14:textId="77777777" w:rsidR="00CA20EF" w:rsidRPr="00CA20EF" w:rsidRDefault="00CA20EF" w:rsidP="00CA20EF">
      <w:pPr>
        <w:pStyle w:val="ListParagraph"/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083A16CD" w14:textId="07D41027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>Tell me about your experience with urgent healthcare needs after delivery? (</w:t>
      </w:r>
      <w:r w:rsidR="0086527E" w:rsidRPr="00CA20EF">
        <w:rPr>
          <w:rFonts w:ascii="Arial" w:eastAsia="Arial" w:hAnsi="Arial" w:cs="Arial"/>
          <w:color w:val="000000" w:themeColor="text1"/>
        </w:rPr>
        <w:t>i.e.</w:t>
      </w:r>
      <w:r w:rsidRPr="00CA20EF">
        <w:rPr>
          <w:rFonts w:ascii="Arial" w:eastAsia="Arial" w:hAnsi="Arial" w:cs="Arial"/>
          <w:color w:val="000000" w:themeColor="text1"/>
        </w:rPr>
        <w:t xml:space="preserve"> ED, urgent care)</w:t>
      </w:r>
    </w:p>
    <w:p w14:paraId="6C1287FE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2B85EECC" w14:textId="59D6CE2B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Describe the conversations you had with healthcare providers about birth spacing options after giving birth. </w:t>
      </w:r>
    </w:p>
    <w:p w14:paraId="22A3FF26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71380A93" w14:textId="61E019F0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Tell me about any discussions you had with a healthcare provider about your mood/mental health after giving birth.  </w:t>
      </w:r>
    </w:p>
    <w:p w14:paraId="30C1E37A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3265CAE2" w14:textId="183CF117" w:rsidR="0098293F" w:rsidRPr="00CA20EF" w:rsidRDefault="00CA20EF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How did you feel emotionally after delivery? </w:t>
      </w:r>
      <w:r w:rsidR="79878950" w:rsidRPr="00CA20EF">
        <w:rPr>
          <w:rFonts w:ascii="Arial" w:eastAsia="Arial" w:hAnsi="Arial" w:cs="Arial"/>
          <w:color w:val="000000" w:themeColor="text1"/>
        </w:rPr>
        <w:t xml:space="preserve">What helped you cope with your emotions after giving birth? </w:t>
      </w:r>
    </w:p>
    <w:p w14:paraId="29CFECBE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65A81DE8" w14:textId="52E34531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Describe any discussions you had with a healthcare provider about breastfeeding. </w:t>
      </w:r>
    </w:p>
    <w:p w14:paraId="46C6C960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5DF36F56" w14:textId="1BABDC6E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What was challenging about breastfeeding? </w:t>
      </w:r>
    </w:p>
    <w:p w14:paraId="0C5D6336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40DE6E37" w14:textId="47E042A5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Tell me about your </w:t>
      </w:r>
      <w:r w:rsidR="00CA20EF" w:rsidRPr="00CA20EF">
        <w:rPr>
          <w:rFonts w:ascii="Arial" w:eastAsia="Arial" w:hAnsi="Arial" w:cs="Arial"/>
          <w:color w:val="000000" w:themeColor="text1"/>
        </w:rPr>
        <w:t>6-week</w:t>
      </w:r>
      <w:r w:rsidRPr="00CA20EF">
        <w:rPr>
          <w:rFonts w:ascii="Arial" w:eastAsia="Arial" w:hAnsi="Arial" w:cs="Arial"/>
          <w:color w:val="000000" w:themeColor="text1"/>
        </w:rPr>
        <w:t xml:space="preserve"> postpartum visit? Why did you decide to attend it/Why not?</w:t>
      </w:r>
    </w:p>
    <w:p w14:paraId="6E4CAA15" w14:textId="77777777" w:rsidR="00CA20EF" w:rsidRPr="00CA20EF" w:rsidRDefault="00CA20EF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78582568" w14:textId="73585B74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b/>
          <w:bCs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>What was the biggest challenge you</w:t>
      </w:r>
      <w:r w:rsidR="00CA20EF" w:rsidRPr="00CA20EF">
        <w:rPr>
          <w:rFonts w:ascii="Arial" w:eastAsia="Arial" w:hAnsi="Arial" w:cs="Arial"/>
          <w:color w:val="000000" w:themeColor="text1"/>
        </w:rPr>
        <w:t xml:space="preserve"> encountered</w:t>
      </w:r>
      <w:r w:rsidRPr="00CA20EF">
        <w:rPr>
          <w:rFonts w:ascii="Arial" w:eastAsia="Arial" w:hAnsi="Arial" w:cs="Arial"/>
          <w:color w:val="000000" w:themeColor="text1"/>
        </w:rPr>
        <w:t xml:space="preserve"> after giving birth? What would have helped </w:t>
      </w:r>
      <w:r w:rsidR="007B3B7D">
        <w:rPr>
          <w:rFonts w:ascii="Arial" w:eastAsia="Arial" w:hAnsi="Arial" w:cs="Arial"/>
          <w:color w:val="000000" w:themeColor="text1"/>
        </w:rPr>
        <w:t>you overcome</w:t>
      </w:r>
      <w:r w:rsidRPr="00CA20EF">
        <w:rPr>
          <w:rFonts w:ascii="Arial" w:eastAsia="Arial" w:hAnsi="Arial" w:cs="Arial"/>
          <w:color w:val="000000" w:themeColor="text1"/>
        </w:rPr>
        <w:t xml:space="preserve"> </w:t>
      </w:r>
      <w:r w:rsidR="007B3B7D">
        <w:rPr>
          <w:rFonts w:ascii="Arial" w:eastAsia="Arial" w:hAnsi="Arial" w:cs="Arial"/>
          <w:color w:val="000000" w:themeColor="text1"/>
        </w:rPr>
        <w:t xml:space="preserve">this </w:t>
      </w:r>
      <w:r w:rsidRPr="00CA20EF">
        <w:rPr>
          <w:rFonts w:ascii="Arial" w:eastAsia="Arial" w:hAnsi="Arial" w:cs="Arial"/>
          <w:color w:val="000000" w:themeColor="text1"/>
        </w:rPr>
        <w:t>challenge?</w:t>
      </w:r>
      <w:r>
        <w:br/>
      </w:r>
    </w:p>
    <w:p w14:paraId="2881614B" w14:textId="7C5BFE51" w:rsidR="0098293F" w:rsidRDefault="79878950" w:rsidP="00CA20EF">
      <w:pPr>
        <w:spacing w:after="0" w:line="240" w:lineRule="auto"/>
      </w:pPr>
      <w:r w:rsidRPr="2E6D73F3">
        <w:rPr>
          <w:rFonts w:ascii="Arial" w:eastAsia="Arial" w:hAnsi="Arial" w:cs="Arial"/>
          <w:b/>
          <w:bCs/>
          <w:color w:val="000000" w:themeColor="text1"/>
        </w:rPr>
        <w:t xml:space="preserve">Postpartum </w:t>
      </w:r>
      <w:r w:rsidR="00F93975">
        <w:rPr>
          <w:rFonts w:ascii="Arial" w:eastAsia="Arial" w:hAnsi="Arial" w:cs="Arial"/>
          <w:b/>
          <w:bCs/>
          <w:color w:val="000000" w:themeColor="text1"/>
        </w:rPr>
        <w:t xml:space="preserve">Peer </w:t>
      </w:r>
      <w:r w:rsidRPr="2E6D73F3">
        <w:rPr>
          <w:rFonts w:ascii="Arial" w:eastAsia="Arial" w:hAnsi="Arial" w:cs="Arial"/>
          <w:b/>
          <w:bCs/>
          <w:color w:val="000000" w:themeColor="text1"/>
        </w:rPr>
        <w:t>Navigat</w:t>
      </w:r>
      <w:r w:rsidR="00B6327B">
        <w:rPr>
          <w:rFonts w:ascii="Arial" w:eastAsia="Arial" w:hAnsi="Arial" w:cs="Arial"/>
          <w:b/>
          <w:bCs/>
          <w:color w:val="000000" w:themeColor="text1"/>
        </w:rPr>
        <w:t>or</w:t>
      </w:r>
      <w:r w:rsidRPr="2E6D73F3">
        <w:rPr>
          <w:rFonts w:ascii="Arial" w:eastAsia="Arial" w:hAnsi="Arial" w:cs="Arial"/>
          <w:b/>
          <w:bCs/>
          <w:color w:val="000000" w:themeColor="text1"/>
        </w:rPr>
        <w:t xml:space="preserve">: </w:t>
      </w:r>
    </w:p>
    <w:p w14:paraId="77B743EF" w14:textId="18D4078F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What are your thoughts on a program that assigned you to a trained </w:t>
      </w:r>
      <w:r w:rsidR="00E16EEC" w:rsidRPr="00CA20EF">
        <w:rPr>
          <w:rFonts w:ascii="Arial" w:eastAsia="Arial" w:hAnsi="Arial" w:cs="Arial"/>
          <w:color w:val="000000" w:themeColor="text1"/>
        </w:rPr>
        <w:t>support person</w:t>
      </w:r>
      <w:r w:rsidRPr="00CA20EF">
        <w:rPr>
          <w:rFonts w:ascii="Arial" w:eastAsia="Arial" w:hAnsi="Arial" w:cs="Arial"/>
          <w:color w:val="000000" w:themeColor="text1"/>
        </w:rPr>
        <w:t xml:space="preserve"> during the postpartum period? Would you sign up? Why/why not? </w:t>
      </w:r>
    </w:p>
    <w:p w14:paraId="4A6F07DA" w14:textId="77777777" w:rsidR="00E16EEC" w:rsidRPr="00CA20EF" w:rsidRDefault="00E16EEC" w:rsidP="00CA20EF">
      <w:pPr>
        <w:pStyle w:val="ListParagraph"/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5FE92CB7" w14:textId="2D6FC311" w:rsidR="00E16EEC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Is it important to you that the </w:t>
      </w:r>
      <w:r w:rsidR="00E16EEC" w:rsidRPr="00CA20EF">
        <w:rPr>
          <w:rFonts w:ascii="Arial" w:eastAsia="Arial" w:hAnsi="Arial" w:cs="Arial"/>
          <w:color w:val="000000" w:themeColor="text1"/>
        </w:rPr>
        <w:t>support person</w:t>
      </w:r>
      <w:r w:rsidRPr="00CA20EF">
        <w:rPr>
          <w:rFonts w:ascii="Arial" w:eastAsia="Arial" w:hAnsi="Arial" w:cs="Arial"/>
          <w:color w:val="000000" w:themeColor="text1"/>
        </w:rPr>
        <w:t xml:space="preserve"> speaks the same language as you? Why/why not? </w:t>
      </w:r>
    </w:p>
    <w:p w14:paraId="0F6548EB" w14:textId="77777777" w:rsidR="00E16EEC" w:rsidRPr="00CA20EF" w:rsidRDefault="00E16EEC" w:rsidP="00CA20EF">
      <w:pPr>
        <w:pStyle w:val="ListParagraph"/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7EBEC768" w14:textId="5C191018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Is it important that </w:t>
      </w:r>
      <w:r w:rsidR="00E16EEC" w:rsidRPr="00CA20EF">
        <w:rPr>
          <w:rFonts w:ascii="Arial" w:eastAsia="Arial" w:hAnsi="Arial" w:cs="Arial"/>
          <w:color w:val="000000" w:themeColor="text1"/>
        </w:rPr>
        <w:t>the support person is</w:t>
      </w:r>
      <w:r w:rsidRPr="00CA20EF">
        <w:rPr>
          <w:rFonts w:ascii="Arial" w:eastAsia="Arial" w:hAnsi="Arial" w:cs="Arial"/>
          <w:color w:val="000000" w:themeColor="text1"/>
        </w:rPr>
        <w:t xml:space="preserve"> from the same </w:t>
      </w:r>
      <w:r w:rsidR="000834DB">
        <w:rPr>
          <w:rFonts w:ascii="Arial" w:eastAsia="Arial" w:hAnsi="Arial" w:cs="Arial"/>
          <w:color w:val="000000" w:themeColor="text1"/>
        </w:rPr>
        <w:t>ethnicity</w:t>
      </w:r>
      <w:r w:rsidRPr="00CA20EF">
        <w:rPr>
          <w:rFonts w:ascii="Arial" w:eastAsia="Arial" w:hAnsi="Arial" w:cs="Arial"/>
          <w:color w:val="000000" w:themeColor="text1"/>
        </w:rPr>
        <w:t xml:space="preserve"> as you? Why/why not?</w:t>
      </w:r>
    </w:p>
    <w:p w14:paraId="7BC5C2EF" w14:textId="77777777" w:rsidR="00E16EEC" w:rsidRPr="00CA20EF" w:rsidRDefault="00E16EEC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33432361" w14:textId="43753AE1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 xml:space="preserve">How would you like the navigator/guide to engage with you? Come with you to appointments? Visit you in person? Call you once a week? </w:t>
      </w:r>
    </w:p>
    <w:p w14:paraId="22EFE413" w14:textId="77777777" w:rsidR="00E16EEC" w:rsidRPr="00CA20EF" w:rsidRDefault="00E16EEC" w:rsidP="00CA20EF">
      <w:pPr>
        <w:spacing w:after="0" w:line="240" w:lineRule="auto"/>
        <w:rPr>
          <w:rFonts w:ascii="Arial" w:eastAsia="Arial" w:hAnsi="Arial" w:cs="Arial"/>
          <w:color w:val="000000" w:themeColor="text1"/>
        </w:rPr>
      </w:pPr>
    </w:p>
    <w:p w14:paraId="41981A43" w14:textId="0BEC5B96" w:rsidR="0098293F" w:rsidRPr="00CA20EF" w:rsidRDefault="79878950" w:rsidP="00CA20E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 w:themeColor="text1"/>
        </w:rPr>
      </w:pPr>
      <w:r w:rsidRPr="00CA20EF">
        <w:rPr>
          <w:rFonts w:ascii="Arial" w:eastAsia="Arial" w:hAnsi="Arial" w:cs="Arial"/>
          <w:color w:val="000000" w:themeColor="text1"/>
        </w:rPr>
        <w:t>Should this program only be for new moms? Why/why not?</w:t>
      </w:r>
    </w:p>
    <w:p w14:paraId="2C078E63" w14:textId="4D8193B9" w:rsidR="0098293F" w:rsidRDefault="0098293F" w:rsidP="00CA20EF">
      <w:pPr>
        <w:spacing w:after="0" w:line="240" w:lineRule="auto"/>
      </w:pPr>
    </w:p>
    <w:sectPr w:rsidR="00982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E7B369"/>
    <w:multiLevelType w:val="hybridMultilevel"/>
    <w:tmpl w:val="F9EC9612"/>
    <w:lvl w:ilvl="0" w:tplc="DFD2220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A73E8F24">
      <w:start w:val="1"/>
      <w:numFmt w:val="lowerLetter"/>
      <w:lvlText w:val="%2."/>
      <w:lvlJc w:val="left"/>
      <w:pPr>
        <w:ind w:left="1440" w:hanging="360"/>
      </w:pPr>
    </w:lvl>
    <w:lvl w:ilvl="2" w:tplc="C2FA82BA">
      <w:start w:val="1"/>
      <w:numFmt w:val="lowerRoman"/>
      <w:lvlText w:val="%3."/>
      <w:lvlJc w:val="right"/>
      <w:pPr>
        <w:ind w:left="2160" w:hanging="180"/>
      </w:pPr>
    </w:lvl>
    <w:lvl w:ilvl="3" w:tplc="BAC82322">
      <w:start w:val="1"/>
      <w:numFmt w:val="decimal"/>
      <w:lvlText w:val="%4."/>
      <w:lvlJc w:val="left"/>
      <w:pPr>
        <w:ind w:left="2880" w:hanging="360"/>
      </w:pPr>
    </w:lvl>
    <w:lvl w:ilvl="4" w:tplc="48E4A4C2">
      <w:start w:val="1"/>
      <w:numFmt w:val="lowerLetter"/>
      <w:lvlText w:val="%5."/>
      <w:lvlJc w:val="left"/>
      <w:pPr>
        <w:ind w:left="3600" w:hanging="360"/>
      </w:pPr>
    </w:lvl>
    <w:lvl w:ilvl="5" w:tplc="1B807CA2">
      <w:start w:val="1"/>
      <w:numFmt w:val="lowerRoman"/>
      <w:lvlText w:val="%6."/>
      <w:lvlJc w:val="right"/>
      <w:pPr>
        <w:ind w:left="4320" w:hanging="180"/>
      </w:pPr>
    </w:lvl>
    <w:lvl w:ilvl="6" w:tplc="E35E3462">
      <w:start w:val="1"/>
      <w:numFmt w:val="decimal"/>
      <w:lvlText w:val="%7."/>
      <w:lvlJc w:val="left"/>
      <w:pPr>
        <w:ind w:left="5040" w:hanging="360"/>
      </w:pPr>
    </w:lvl>
    <w:lvl w:ilvl="7" w:tplc="DCCE644C">
      <w:start w:val="1"/>
      <w:numFmt w:val="lowerLetter"/>
      <w:lvlText w:val="%8."/>
      <w:lvlJc w:val="left"/>
      <w:pPr>
        <w:ind w:left="5760" w:hanging="360"/>
      </w:pPr>
    </w:lvl>
    <w:lvl w:ilvl="8" w:tplc="3FBA405A">
      <w:start w:val="1"/>
      <w:numFmt w:val="lowerRoman"/>
      <w:lvlText w:val="%9."/>
      <w:lvlJc w:val="right"/>
      <w:pPr>
        <w:ind w:left="6480" w:hanging="180"/>
      </w:pPr>
    </w:lvl>
  </w:abstractNum>
  <w:num w:numId="1" w16cid:durableId="836843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A9532D"/>
    <w:rsid w:val="00060015"/>
    <w:rsid w:val="000834DB"/>
    <w:rsid w:val="000D7344"/>
    <w:rsid w:val="007B3B7D"/>
    <w:rsid w:val="0086527E"/>
    <w:rsid w:val="0098293F"/>
    <w:rsid w:val="00B6327B"/>
    <w:rsid w:val="00CA20EF"/>
    <w:rsid w:val="00CE29A1"/>
    <w:rsid w:val="00E16EEC"/>
    <w:rsid w:val="00F93975"/>
    <w:rsid w:val="2C9855AA"/>
    <w:rsid w:val="2E6D73F3"/>
    <w:rsid w:val="3C25596E"/>
    <w:rsid w:val="48A9532D"/>
    <w:rsid w:val="6227896C"/>
    <w:rsid w:val="79878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9532D"/>
  <w15:chartTrackingRefBased/>
  <w15:docId w15:val="{2640BA56-386E-4F5E-8888-47EA58C8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samman</dc:creator>
  <cp:keywords/>
  <dc:description/>
  <cp:lastModifiedBy>Alsamman, Sana</cp:lastModifiedBy>
  <cp:revision>10</cp:revision>
  <dcterms:created xsi:type="dcterms:W3CDTF">2025-01-15T05:36:00Z</dcterms:created>
  <dcterms:modified xsi:type="dcterms:W3CDTF">2025-01-15T06:17:00Z</dcterms:modified>
</cp:coreProperties>
</file>